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2: VASP Performance on START domain and serine protease datasets</w:t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2700"/>
        <w:gridCol w:w="3600"/>
      </w:tblGrid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G operation (avg. runtime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RT domain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ine proteases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vity Produc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0 sec. (25.5 min.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3.4 sec. (4.05 min.)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irwise Cavity Comparis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2.4 sec. (16.4 min.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.03 sec. (1.23 min.)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dividual Residue Test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9 sec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3 sec.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mulative Distributed Runtime, all experiment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452 sec. (25.1 hrs.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806 sec. (6.61 hrs.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26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0T04:52:00Z</dcterms:created>
  <dc:creator>bc2272</dc:creator>
  <dc:description/>
  <dc:language>en-US</dc:language>
  <cp:lastModifiedBy>Brian Chen</cp:lastModifiedBy>
  <dcterms:modified xsi:type="dcterms:W3CDTF">2010-07-09T08:02:00Z</dcterms:modified>
  <cp:revision>6</cp:revision>
  <dc:subject/>
  <dc:title/>
</cp:coreProperties>
</file>